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B1" w:rsidRPr="00F73CB1" w:rsidRDefault="00F73CB1" w:rsidP="00F73CB1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3CB1">
        <w:rPr>
          <w:rFonts w:ascii="Times New Roman" w:hAnsi="Times New Roman" w:cs="Times New Roman"/>
          <w:color w:val="auto"/>
          <w:sz w:val="24"/>
          <w:szCs w:val="24"/>
          <w:lang w:val="en-US"/>
        </w:rPr>
        <w:t>Overview of the 33 food groups and respective food items, that were collapsed into the food groups</w:t>
      </w:r>
      <w:r w:rsidR="007307B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2290"/>
        <w:gridCol w:w="2275"/>
        <w:gridCol w:w="2275"/>
        <w:gridCol w:w="2448"/>
      </w:tblGrid>
      <w:tr w:rsidR="002E3858" w:rsidRPr="002E3858" w:rsidTr="00543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riginal food group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riginal food item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Input variable of the factor analysis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cientific rationale</w:t>
            </w: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Starchy roots and tubers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assava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assava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lantain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lantain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ocoyam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ocoyam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Yam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Yam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weet potato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86% of the participants never consumed this item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Cereal and cereal products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aize (</w:t>
            </w:r>
            <w:proofErr w:type="spellStart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anku</w:t>
            </w:r>
            <w:proofErr w:type="spellEnd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aize (</w:t>
            </w:r>
            <w:proofErr w:type="spellStart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anku</w:t>
            </w:r>
            <w:proofErr w:type="spellEnd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illet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illet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ats (Porridge)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ats (Porridge)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Ric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Rice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read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read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Animal product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Fish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Fish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Red meat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Red meat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Poultry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Poultry 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gg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ggs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Milk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Milk 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rab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rab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210589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Legumes, nuts and </w:t>
            </w:r>
            <w:r w:rsidR="00210589">
              <w:rPr>
                <w:rFonts w:ascii="Times New Roman" w:hAnsi="Times New Roman" w:cs="Times New Roman"/>
                <w:szCs w:val="24"/>
                <w:lang w:val="en-US"/>
              </w:rPr>
              <w:t>seed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ean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eans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roundnut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roundnut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Agushie</w:t>
            </w:r>
            <w:proofErr w:type="spellEnd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 (pumpkin seeds)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Agushie</w:t>
            </w:r>
            <w:proofErr w:type="spellEnd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 (pumpkin seeds)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Fruit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rang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ango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vMerge w:val="restart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Single fruit items were </w:t>
            </w: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combined into one food group “fruits” to account for dietetic similarity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apaya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Fruits</w:t>
            </w: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ineappl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Banana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ae</w:t>
            </w:r>
            <w:proofErr w:type="spellEnd"/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 (avocado)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Vegetable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Tomatoes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100% of the participants daily consumed this item and thus did not contribute to variation in the usual diet.</w:t>
            </w: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Pepper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100% of the participants daily consumed this item and thus did not contribute to variation in the usual diet.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arden egg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arden egg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kra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Okra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reen leafy vegetable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Green leafy vegetables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arrot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arrot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ucumber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ucumber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Lettuc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Lettuce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Fats and oil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alm oil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Palm oil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Vegetable oil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Vegetable oil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argarin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Margarine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alt and spice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alt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 w:val="restart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these items did not contribute to energy and macronutrient intake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alt with iodin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Red pepper (dried)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ugar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weet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hocolat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vMerge w:val="restart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ingle sweets were combined in one group “Sweets”, because 89% of the participants consumed these item less than once a week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Ice cream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weets</w:t>
            </w: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Toffe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48" w:type="dxa"/>
            <w:vMerge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10589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Beverage</w:t>
            </w:r>
            <w:bookmarkStart w:id="0" w:name="_GoBack"/>
            <w:bookmarkEnd w:id="0"/>
            <w:r w:rsidR="002E3858" w:rsidRPr="002E3858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Water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100% of the participants daily consumed this item and thus did not contribute to variation in the usual diet.</w:t>
            </w: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Juic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Juice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oft drink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oft drinks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offee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Coffee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Milo (chocolate drink)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Milo (chocolate drink) </w:t>
            </w:r>
          </w:p>
        </w:tc>
        <w:tc>
          <w:tcPr>
            <w:tcW w:w="2448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7307B1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 xml:space="preserve">Beer 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 w:val="restart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Excluded, because &gt;90% of the participants never consumed these items</w:t>
            </w:r>
          </w:p>
        </w:tc>
      </w:tr>
      <w:tr w:rsidR="002E3858" w:rsidRPr="002E3858" w:rsidTr="00543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Wine</w:t>
            </w:r>
          </w:p>
        </w:tc>
        <w:tc>
          <w:tcPr>
            <w:tcW w:w="2275" w:type="dxa"/>
          </w:tcPr>
          <w:p w:rsidR="002E3858" w:rsidRPr="002E3858" w:rsidRDefault="002E3858" w:rsidP="00543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/>
          </w:tcPr>
          <w:p w:rsidR="002E3858" w:rsidRPr="002E3858" w:rsidRDefault="002E3858" w:rsidP="00543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E3858" w:rsidRPr="002E3858" w:rsidTr="00543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shd w:val="clear" w:color="auto" w:fill="auto"/>
          </w:tcPr>
          <w:p w:rsidR="002E3858" w:rsidRPr="002E3858" w:rsidRDefault="002E3858" w:rsidP="005431AE">
            <w:pPr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Spirits</w:t>
            </w:r>
          </w:p>
        </w:tc>
        <w:tc>
          <w:tcPr>
            <w:tcW w:w="2275" w:type="dxa"/>
            <w:shd w:val="clear" w:color="auto" w:fill="auto"/>
          </w:tcPr>
          <w:p w:rsidR="002E3858" w:rsidRPr="002E3858" w:rsidRDefault="002E3858" w:rsidP="005431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E385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2448" w:type="dxa"/>
            <w:vMerge/>
          </w:tcPr>
          <w:p w:rsidR="002E3858" w:rsidRPr="002E3858" w:rsidRDefault="002E3858" w:rsidP="00543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:rsidR="00E73D7E" w:rsidRDefault="00E73D7E"/>
    <w:sectPr w:rsidR="00E73D7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858"/>
    <w:rsid w:val="00210589"/>
    <w:rsid w:val="002E3858"/>
    <w:rsid w:val="00371CD3"/>
    <w:rsid w:val="007307B1"/>
    <w:rsid w:val="00E73D7E"/>
    <w:rsid w:val="00F7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858"/>
    <w:pPr>
      <w:spacing w:after="0" w:line="360" w:lineRule="auto"/>
      <w:jc w:val="both"/>
    </w:pPr>
    <w:rPr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E3858"/>
    <w:pPr>
      <w:spacing w:after="0" w:line="240" w:lineRule="auto"/>
      <w:jc w:val="both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CB1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858"/>
    <w:pPr>
      <w:spacing w:after="0" w:line="360" w:lineRule="auto"/>
      <w:jc w:val="both"/>
    </w:pPr>
    <w:rPr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2E3858"/>
    <w:pPr>
      <w:spacing w:after="0" w:line="240" w:lineRule="auto"/>
      <w:jc w:val="both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CB1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Jannasch</dc:creator>
  <cp:lastModifiedBy>Franziska Jannasch</cp:lastModifiedBy>
  <cp:revision>3</cp:revision>
  <dcterms:created xsi:type="dcterms:W3CDTF">2017-08-07T10:13:00Z</dcterms:created>
  <dcterms:modified xsi:type="dcterms:W3CDTF">2017-08-15T11:39:00Z</dcterms:modified>
</cp:coreProperties>
</file>